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estedness patterns and the role of morphodynamics and spatial distance on sandy beach fauna: ecological hypotheses and conservation strategie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lio H. Checon, Guilherme N. Corte, Yasmina M.L. Shah Esmaeili, A. Cecília Z. Amaral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sults for analysis of variance (d.f. = 1, residual d.f = 7) for differences of sediment mean diameter (Ф) between periods per beach zone (Upper, Mid and Lower Intertidal). </w:t>
      </w:r>
    </w:p>
    <w:tbl>
      <w:tblPr>
        <w:tblW w:w="920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1050"/>
        <w:gridCol w:w="992"/>
        <w:gridCol w:w="993"/>
        <w:gridCol w:w="992"/>
        <w:gridCol w:w="1134"/>
        <w:gridCol w:w="1134"/>
        <w:gridCol w:w="591"/>
        <w:gridCol w:w="960"/>
      </w:tblGrid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303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Fall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Spring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Beac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Supr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Inter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Su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Sup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Int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Sub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F-Te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Baleia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6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4 ± 0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4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4 ± 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58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53 ± 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90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amaroeiro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33 ± 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46 ± 0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 ± 0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4 ± 0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29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2 ± 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44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idade 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05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83 ± 0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1 ± 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4 ± 1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11 ± 0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35 ± 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7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20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idade 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33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33 ± 0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84 ± 1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28 ± 0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28 ± 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26 ± 1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723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idade 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63 ± 0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23 ± 0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93 ± 0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52 ± 0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59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3 ± 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47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idade 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49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29 ± 0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21 ± 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5 ± 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2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01  ± 0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Fazenda 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11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1 ± 0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8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3 ± 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4 ± 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3  ± 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5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Fazenda 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9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8 ± 0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1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7 ± 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9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89  ± 0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Frecheiras 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98 ± 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18 ± 0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3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75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44 ± 0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59  ± 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Frecheiras 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44 ± 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 ± 0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56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6 ± 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12 ± 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54  ± 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71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Palmeira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37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45 ± 0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49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35 ± 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41 ± 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47  ± 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89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Picinguab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13 ± 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06 ± 0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73 ± 0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42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69 ± 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63  ± 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Sahy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52 ± 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87 ± 0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3 ± 0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44 ± 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5 ± 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48  ± 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468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Toque-Toque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69 ± 0.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24 ± 0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45 ± 0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18  ± 0.4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6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2:38:00Z</dcterms:created>
  <dc:creator>ASUS</dc:creator>
  <dc:description/>
  <cp:keywords/>
  <dc:language>en-US</dc:language>
  <cp:lastModifiedBy>Helio</cp:lastModifiedBy>
  <dcterms:modified xsi:type="dcterms:W3CDTF">2018-02-01T22:04:00Z</dcterms:modified>
  <cp:revision>3</cp:revision>
  <dc:subject/>
  <dc:title/>
</cp:coreProperties>
</file>